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16EC0" w14:textId="0F1F7B4D" w:rsidR="004B682C" w:rsidRPr="00A03DB7" w:rsidRDefault="004B682C" w:rsidP="00D67FDE">
      <w:pPr>
        <w:ind w:left="720" w:firstLine="720"/>
        <w:rPr>
          <w:b/>
          <w:bCs/>
          <w:sz w:val="36"/>
          <w:szCs w:val="36"/>
          <w:lang w:val="en-US"/>
        </w:rPr>
      </w:pPr>
      <w:r w:rsidRPr="00A03DB7">
        <w:rPr>
          <w:b/>
          <w:bCs/>
          <w:sz w:val="36"/>
          <w:szCs w:val="36"/>
          <w:lang w:val="en-US"/>
        </w:rPr>
        <w:t>Appendicitis Advanced Nursing Directive</w:t>
      </w:r>
    </w:p>
    <w:p w14:paraId="7989FA79" w14:textId="37941FE0" w:rsidR="00E93DA5" w:rsidRPr="00A03DB7" w:rsidRDefault="00E00EE4" w:rsidP="004B682C">
      <w:pPr>
        <w:jc w:val="center"/>
        <w:rPr>
          <w:b/>
          <w:bCs/>
          <w:sz w:val="36"/>
          <w:szCs w:val="36"/>
          <w:lang w:val="en-US"/>
        </w:rPr>
      </w:pPr>
      <w:r w:rsidRPr="00A03DB7">
        <w:rPr>
          <w:b/>
          <w:bCs/>
          <w:sz w:val="36"/>
          <w:szCs w:val="36"/>
          <w:lang w:val="en-US"/>
        </w:rPr>
        <w:t>Post</w:t>
      </w:r>
      <w:r w:rsidR="004B682C" w:rsidRPr="00A03DB7">
        <w:rPr>
          <w:b/>
          <w:bCs/>
          <w:sz w:val="36"/>
          <w:szCs w:val="36"/>
          <w:lang w:val="en-US"/>
        </w:rPr>
        <w:t>-</w:t>
      </w:r>
      <w:r w:rsidRPr="00A03DB7">
        <w:rPr>
          <w:b/>
          <w:bCs/>
          <w:sz w:val="36"/>
          <w:szCs w:val="36"/>
          <w:lang w:val="en-US"/>
        </w:rPr>
        <w:t xml:space="preserve">ED </w:t>
      </w:r>
      <w:r w:rsidR="004B682C" w:rsidRPr="00A03DB7">
        <w:rPr>
          <w:b/>
          <w:bCs/>
          <w:sz w:val="36"/>
          <w:szCs w:val="36"/>
          <w:lang w:val="en-US"/>
        </w:rPr>
        <w:t xml:space="preserve">Visit </w:t>
      </w:r>
      <w:r w:rsidR="00ED5342" w:rsidRPr="00A03DB7">
        <w:rPr>
          <w:b/>
          <w:bCs/>
          <w:sz w:val="36"/>
          <w:szCs w:val="36"/>
          <w:lang w:val="en-US"/>
        </w:rPr>
        <w:t xml:space="preserve">Telephone </w:t>
      </w:r>
      <w:r w:rsidR="004B682C" w:rsidRPr="00A03DB7">
        <w:rPr>
          <w:b/>
          <w:bCs/>
          <w:sz w:val="36"/>
          <w:szCs w:val="36"/>
          <w:lang w:val="en-US"/>
        </w:rPr>
        <w:t>Survey</w:t>
      </w:r>
    </w:p>
    <w:p w14:paraId="4897B5EE" w14:textId="77777777" w:rsidR="00C14208" w:rsidRPr="00A03DB7" w:rsidRDefault="00C14208" w:rsidP="004B682C">
      <w:pPr>
        <w:jc w:val="center"/>
        <w:rPr>
          <w:b/>
          <w:bCs/>
          <w:sz w:val="36"/>
          <w:szCs w:val="36"/>
          <w:lang w:val="en-US"/>
        </w:rPr>
      </w:pPr>
    </w:p>
    <w:p w14:paraId="597913C8" w14:textId="690DE595" w:rsidR="009842E3" w:rsidRPr="00A03DB7" w:rsidRDefault="00663A89" w:rsidP="009842E3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 xml:space="preserve">What was the diagnosis given at the end of your first ED visit or hospital stay? </w:t>
      </w:r>
    </w:p>
    <w:p w14:paraId="4777410B" w14:textId="77777777" w:rsidR="009842E3" w:rsidRPr="00A03DB7" w:rsidRDefault="00663A89" w:rsidP="009842E3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bookmarkStart w:id="0" w:name="_Hlk34600780"/>
      <w:r w:rsidRPr="00A03DB7">
        <w:rPr>
          <w:sz w:val="21"/>
          <w:szCs w:val="21"/>
        </w:rPr>
        <w:t>Appendicitis</w:t>
      </w:r>
    </w:p>
    <w:p w14:paraId="591020F4" w14:textId="77777777" w:rsidR="009842E3" w:rsidRPr="00A03DB7" w:rsidRDefault="00663A89" w:rsidP="009842E3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mesenteric adenitis</w:t>
      </w:r>
    </w:p>
    <w:p w14:paraId="68D2C3BA" w14:textId="2488C408" w:rsidR="009842E3" w:rsidRPr="00A03DB7" w:rsidRDefault="00663A89" w:rsidP="009842E3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gastro</w:t>
      </w:r>
      <w:r w:rsidR="00C14208" w:rsidRPr="00A03DB7">
        <w:rPr>
          <w:sz w:val="21"/>
          <w:szCs w:val="21"/>
        </w:rPr>
        <w:t xml:space="preserve">enteritis </w:t>
      </w:r>
    </w:p>
    <w:p w14:paraId="06DBE19D" w14:textId="77777777" w:rsidR="009842E3" w:rsidRPr="00A03DB7" w:rsidRDefault="00663A89" w:rsidP="009842E3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constipation</w:t>
      </w:r>
    </w:p>
    <w:p w14:paraId="6E4AB0FB" w14:textId="77777777" w:rsidR="009842E3" w:rsidRPr="00A03DB7" w:rsidRDefault="00663A89" w:rsidP="009842E3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pneumonia</w:t>
      </w:r>
    </w:p>
    <w:p w14:paraId="0D5C1B25" w14:textId="77777777" w:rsidR="009842E3" w:rsidRPr="00A03DB7" w:rsidRDefault="00663A89" w:rsidP="009842E3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UTI</w:t>
      </w:r>
    </w:p>
    <w:p w14:paraId="501FC191" w14:textId="77777777" w:rsidR="009842E3" w:rsidRPr="00A03DB7" w:rsidRDefault="00663A89" w:rsidP="009842E3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renal calculi (kidney stones)</w:t>
      </w:r>
    </w:p>
    <w:p w14:paraId="11FEBD7D" w14:textId="77777777" w:rsidR="009842E3" w:rsidRPr="00A03DB7" w:rsidRDefault="00663A89" w:rsidP="009842E3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ovarian cysts</w:t>
      </w:r>
    </w:p>
    <w:p w14:paraId="292CAD62" w14:textId="77777777" w:rsidR="009842E3" w:rsidRPr="00A03DB7" w:rsidRDefault="00663A89" w:rsidP="009842E3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ovarian torsion</w:t>
      </w:r>
    </w:p>
    <w:p w14:paraId="5FFA37D3" w14:textId="77777777" w:rsidR="009842E3" w:rsidRPr="00A03DB7" w:rsidRDefault="00663A89" w:rsidP="009842E3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testicular torsion</w:t>
      </w:r>
    </w:p>
    <w:p w14:paraId="452E73F0" w14:textId="77777777" w:rsidR="009842E3" w:rsidRPr="00A03DB7" w:rsidRDefault="00663A89" w:rsidP="009842E3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hepatobiliary calculi</w:t>
      </w:r>
    </w:p>
    <w:p w14:paraId="7A3C67F3" w14:textId="77777777" w:rsidR="009842E3" w:rsidRPr="00A03DB7" w:rsidRDefault="00663A89" w:rsidP="009842E3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abdominal pain without a specific diagnosis</w:t>
      </w:r>
    </w:p>
    <w:p w14:paraId="02A957E0" w14:textId="46E5516E" w:rsidR="00663A89" w:rsidRPr="00A03DB7" w:rsidRDefault="00663A89" w:rsidP="009842E3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abdominal tumor</w:t>
      </w:r>
    </w:p>
    <w:p w14:paraId="74E31DFF" w14:textId="6545F059" w:rsidR="00D67FDE" w:rsidRPr="00A03DB7" w:rsidRDefault="00A57F06" w:rsidP="00D87458">
      <w:pPr>
        <w:pStyle w:val="ListParagraph"/>
        <w:numPr>
          <w:ilvl w:val="0"/>
          <w:numId w:val="6"/>
        </w:numPr>
        <w:pBdr>
          <w:bottom w:val="single" w:sz="4" w:space="1" w:color="auto"/>
        </w:pBd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Other:</w:t>
      </w:r>
      <w:bookmarkEnd w:id="0"/>
    </w:p>
    <w:p w14:paraId="4399D1FF" w14:textId="164BCC23" w:rsidR="00CB6AAB" w:rsidRPr="00A03DB7" w:rsidRDefault="00663A89" w:rsidP="00663A89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 xml:space="preserve">Did you </w:t>
      </w:r>
      <w:r w:rsidR="00A57F06" w:rsidRPr="00A03DB7">
        <w:rPr>
          <w:sz w:val="21"/>
          <w:szCs w:val="21"/>
        </w:rPr>
        <w:t xml:space="preserve">make </w:t>
      </w:r>
      <w:r w:rsidR="00CB6AAB" w:rsidRPr="00A03DB7">
        <w:rPr>
          <w:sz w:val="21"/>
          <w:szCs w:val="21"/>
        </w:rPr>
        <w:t>any additional visits to an ED or an urgent care within 7 days of your visit at our ED</w:t>
      </w:r>
      <w:r w:rsidRPr="00A03DB7">
        <w:rPr>
          <w:sz w:val="21"/>
          <w:szCs w:val="21"/>
        </w:rPr>
        <w:t>?</w:t>
      </w:r>
    </w:p>
    <w:p w14:paraId="6CD03DE2" w14:textId="30987F0B" w:rsidR="00CD1714" w:rsidRPr="00A03DB7" w:rsidRDefault="00CD1714" w:rsidP="00CD1714">
      <w:pPr>
        <w:pStyle w:val="ListParagraph"/>
        <w:numPr>
          <w:ilvl w:val="0"/>
          <w:numId w:val="8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Yes (Go to Question 3)</w:t>
      </w:r>
    </w:p>
    <w:p w14:paraId="62FAAB2C" w14:textId="17D252DA" w:rsidR="00CD1714" w:rsidRPr="00A03DB7" w:rsidRDefault="00CD1714" w:rsidP="00CD1714">
      <w:pPr>
        <w:pStyle w:val="ListParagraph"/>
        <w:numPr>
          <w:ilvl w:val="0"/>
          <w:numId w:val="8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 xml:space="preserve">No (Go to Question </w:t>
      </w:r>
      <w:r w:rsidR="00FF5CD8" w:rsidRPr="00A03DB7">
        <w:rPr>
          <w:sz w:val="21"/>
          <w:szCs w:val="21"/>
        </w:rPr>
        <w:t>7</w:t>
      </w:r>
      <w:r w:rsidRPr="00A03DB7">
        <w:rPr>
          <w:sz w:val="21"/>
          <w:szCs w:val="21"/>
        </w:rPr>
        <w:t>)</w:t>
      </w:r>
    </w:p>
    <w:p w14:paraId="787AAEB1" w14:textId="158CAAAC" w:rsidR="00D87458" w:rsidRPr="00A03DB7" w:rsidRDefault="00D87458" w:rsidP="00D87458">
      <w:pPr>
        <w:pStyle w:val="ListParagraph"/>
        <w:spacing w:after="337" w:line="251" w:lineRule="auto"/>
        <w:ind w:left="1800" w:right="150"/>
        <w:rPr>
          <w:sz w:val="21"/>
          <w:szCs w:val="21"/>
        </w:rPr>
      </w:pPr>
    </w:p>
    <w:p w14:paraId="507C5164" w14:textId="4C4B390D" w:rsidR="00D87458" w:rsidRPr="00A03DB7" w:rsidRDefault="00D87458" w:rsidP="00D87458">
      <w:pPr>
        <w:pStyle w:val="ListParagraph"/>
        <w:spacing w:after="337" w:line="251" w:lineRule="auto"/>
        <w:ind w:left="1800" w:right="150"/>
        <w:rPr>
          <w:sz w:val="21"/>
          <w:szCs w:val="21"/>
        </w:rPr>
      </w:pPr>
    </w:p>
    <w:p w14:paraId="7CD88BC0" w14:textId="77777777" w:rsidR="00D87458" w:rsidRPr="00A03DB7" w:rsidRDefault="00D87458" w:rsidP="00D87458">
      <w:pPr>
        <w:pStyle w:val="ListParagraph"/>
        <w:spacing w:after="337" w:line="251" w:lineRule="auto"/>
        <w:ind w:left="1800" w:right="150"/>
        <w:rPr>
          <w:sz w:val="21"/>
          <w:szCs w:val="21"/>
        </w:rPr>
      </w:pPr>
    </w:p>
    <w:p w14:paraId="5CC5214E" w14:textId="6A473A62" w:rsidR="00CD1714" w:rsidRPr="00A03DB7" w:rsidRDefault="00CD1714" w:rsidP="00663A89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lastRenderedPageBreak/>
        <w:t>Which ED or urgent care did you visit?</w:t>
      </w:r>
    </w:p>
    <w:p w14:paraId="311B8FF3" w14:textId="77777777" w:rsidR="00CB6AAB" w:rsidRPr="00A03DB7" w:rsidRDefault="00CB6AAB" w:rsidP="00CD1714">
      <w:pPr>
        <w:pStyle w:val="ListParagraph"/>
        <w:numPr>
          <w:ilvl w:val="0"/>
          <w:numId w:val="9"/>
        </w:numPr>
        <w:spacing w:after="178"/>
        <w:rPr>
          <w:sz w:val="21"/>
          <w:szCs w:val="21"/>
        </w:rPr>
      </w:pPr>
      <w:r w:rsidRPr="00A03DB7">
        <w:rPr>
          <w:sz w:val="21"/>
          <w:szCs w:val="21"/>
        </w:rPr>
        <w:t>MUMC</w:t>
      </w:r>
    </w:p>
    <w:p w14:paraId="70FAD8DF" w14:textId="77777777" w:rsidR="00CB6AAB" w:rsidRPr="00A03DB7" w:rsidRDefault="00CB6AAB" w:rsidP="00CD1714">
      <w:pPr>
        <w:pStyle w:val="ListParagraph"/>
        <w:numPr>
          <w:ilvl w:val="0"/>
          <w:numId w:val="9"/>
        </w:numPr>
        <w:spacing w:after="178"/>
        <w:rPr>
          <w:sz w:val="21"/>
          <w:szCs w:val="21"/>
        </w:rPr>
      </w:pPr>
      <w:r w:rsidRPr="00A03DB7">
        <w:rPr>
          <w:sz w:val="21"/>
          <w:szCs w:val="21"/>
        </w:rPr>
        <w:t>Other ED (e.g. WLMH, St Joes, HGH, St Catherine EDs)</w:t>
      </w:r>
    </w:p>
    <w:p w14:paraId="7DFDCDDE" w14:textId="53432B17" w:rsidR="00663A89" w:rsidRPr="00A03DB7" w:rsidRDefault="00CB6AAB" w:rsidP="00CD1714">
      <w:pPr>
        <w:pStyle w:val="ListParagraph"/>
        <w:numPr>
          <w:ilvl w:val="0"/>
          <w:numId w:val="9"/>
        </w:numPr>
        <w:spacing w:after="178"/>
        <w:rPr>
          <w:sz w:val="21"/>
          <w:szCs w:val="21"/>
        </w:rPr>
      </w:pPr>
      <w:r w:rsidRPr="00A03DB7">
        <w:rPr>
          <w:sz w:val="21"/>
          <w:szCs w:val="21"/>
        </w:rPr>
        <w:t>Other Urgent Care (e.g. main street west urgent care)</w:t>
      </w:r>
      <w:r w:rsidR="00663A89" w:rsidRPr="00A03DB7">
        <w:rPr>
          <w:sz w:val="21"/>
          <w:szCs w:val="21"/>
        </w:rPr>
        <w:br/>
      </w:r>
    </w:p>
    <w:p w14:paraId="20970CAB" w14:textId="01779862" w:rsidR="000B3D05" w:rsidRPr="00A03DB7" w:rsidRDefault="000B3D05" w:rsidP="00A57F06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>Did you receive any alternative diagnoses in this subsequent Emergency Department visit</w:t>
      </w:r>
      <w:r w:rsidR="00A57F06" w:rsidRPr="00A03DB7">
        <w:rPr>
          <w:sz w:val="21"/>
          <w:szCs w:val="21"/>
        </w:rPr>
        <w:t>?</w:t>
      </w:r>
    </w:p>
    <w:p w14:paraId="2D9A7F8B" w14:textId="1C1F68A9" w:rsidR="00A57F06" w:rsidRPr="00A03DB7" w:rsidRDefault="00A57F06" w:rsidP="00A57F06">
      <w:pPr>
        <w:pStyle w:val="ListParagraph"/>
        <w:numPr>
          <w:ilvl w:val="0"/>
          <w:numId w:val="1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Yes</w:t>
      </w:r>
    </w:p>
    <w:p w14:paraId="7BFEDDB4" w14:textId="4F81ABED" w:rsidR="00A57F06" w:rsidRPr="00A03DB7" w:rsidRDefault="00A57F06" w:rsidP="00A57F06">
      <w:pPr>
        <w:pStyle w:val="ListParagraph"/>
        <w:numPr>
          <w:ilvl w:val="0"/>
          <w:numId w:val="1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No</w:t>
      </w:r>
    </w:p>
    <w:p w14:paraId="7DEE4E01" w14:textId="77777777" w:rsidR="00663A89" w:rsidRPr="00A03DB7" w:rsidRDefault="00663A89" w:rsidP="000B3D05">
      <w:pPr>
        <w:pStyle w:val="ListParagraph"/>
        <w:spacing w:after="178"/>
        <w:ind w:left="1440"/>
        <w:rPr>
          <w:sz w:val="21"/>
          <w:szCs w:val="21"/>
        </w:rPr>
      </w:pPr>
    </w:p>
    <w:p w14:paraId="0429BA6B" w14:textId="6B802A90" w:rsidR="00663A89" w:rsidRPr="00A03DB7" w:rsidRDefault="00A57F06" w:rsidP="00663A89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>Were</w:t>
      </w:r>
      <w:r w:rsidR="00663A89" w:rsidRPr="00A03DB7">
        <w:rPr>
          <w:sz w:val="21"/>
          <w:szCs w:val="21"/>
        </w:rPr>
        <w:t xml:space="preserve"> there any additional investigations completed?</w:t>
      </w:r>
    </w:p>
    <w:p w14:paraId="3D7CD9EA" w14:textId="77777777" w:rsidR="00CD1714" w:rsidRPr="00A03DB7" w:rsidRDefault="00663A89" w:rsidP="00CD1714">
      <w:pPr>
        <w:pStyle w:val="ListParagraph"/>
        <w:numPr>
          <w:ilvl w:val="0"/>
          <w:numId w:val="10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Blood work</w:t>
      </w:r>
    </w:p>
    <w:p w14:paraId="2F36C078" w14:textId="77777777" w:rsidR="00CD1714" w:rsidRPr="00A03DB7" w:rsidRDefault="00663A89" w:rsidP="00CD1714">
      <w:pPr>
        <w:pStyle w:val="ListParagraph"/>
        <w:numPr>
          <w:ilvl w:val="0"/>
          <w:numId w:val="10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abdominal Xray</w:t>
      </w:r>
    </w:p>
    <w:p w14:paraId="5D0019D7" w14:textId="77777777" w:rsidR="00CD1714" w:rsidRPr="00A03DB7" w:rsidRDefault="00663A89" w:rsidP="00CD1714">
      <w:pPr>
        <w:pStyle w:val="ListParagraph"/>
        <w:numPr>
          <w:ilvl w:val="0"/>
          <w:numId w:val="10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Chest Xray</w:t>
      </w:r>
    </w:p>
    <w:p w14:paraId="5E6D0AE5" w14:textId="167D32FA" w:rsidR="00CD1714" w:rsidRPr="00A03DB7" w:rsidRDefault="00CD1714" w:rsidP="00CD1714">
      <w:pPr>
        <w:pStyle w:val="ListParagraph"/>
        <w:numPr>
          <w:ilvl w:val="0"/>
          <w:numId w:val="10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U</w:t>
      </w:r>
      <w:r w:rsidR="00663A89" w:rsidRPr="00A03DB7">
        <w:rPr>
          <w:sz w:val="21"/>
          <w:szCs w:val="21"/>
        </w:rPr>
        <w:t>ltrasound</w:t>
      </w:r>
    </w:p>
    <w:p w14:paraId="5AF5E67C" w14:textId="77777777" w:rsidR="00CD1714" w:rsidRPr="00A03DB7" w:rsidRDefault="00663A89" w:rsidP="00CD1714">
      <w:pPr>
        <w:pStyle w:val="ListParagraph"/>
        <w:numPr>
          <w:ilvl w:val="0"/>
          <w:numId w:val="10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CT</w:t>
      </w:r>
    </w:p>
    <w:p w14:paraId="4FE145CE" w14:textId="63EC0411" w:rsidR="00663A89" w:rsidRPr="00A03DB7" w:rsidRDefault="00663A89" w:rsidP="00CD1714">
      <w:pPr>
        <w:pStyle w:val="ListParagraph"/>
        <w:numPr>
          <w:ilvl w:val="0"/>
          <w:numId w:val="10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Urine tests</w:t>
      </w:r>
    </w:p>
    <w:p w14:paraId="7064F0DE" w14:textId="03457159" w:rsidR="00C14208" w:rsidRPr="00A03DB7" w:rsidRDefault="00C14208" w:rsidP="00CD1714">
      <w:pPr>
        <w:pStyle w:val="ListParagraph"/>
        <w:numPr>
          <w:ilvl w:val="0"/>
          <w:numId w:val="10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Other: _____________________</w:t>
      </w:r>
    </w:p>
    <w:p w14:paraId="60E31F04" w14:textId="77777777" w:rsidR="00663A89" w:rsidRPr="00A03DB7" w:rsidRDefault="00663A89" w:rsidP="00663A89">
      <w:pPr>
        <w:spacing w:after="178"/>
        <w:rPr>
          <w:sz w:val="21"/>
          <w:szCs w:val="21"/>
        </w:rPr>
      </w:pPr>
    </w:p>
    <w:p w14:paraId="3AD5A437" w14:textId="61A6649C" w:rsidR="000B3D05" w:rsidRPr="00A03DB7" w:rsidRDefault="000B3D05" w:rsidP="000B3D05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>What was the alternative diagnosis?</w:t>
      </w:r>
    </w:p>
    <w:p w14:paraId="35652B37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bookmarkStart w:id="1" w:name="_Hlk34601257"/>
      <w:r w:rsidRPr="00A03DB7">
        <w:rPr>
          <w:sz w:val="21"/>
          <w:szCs w:val="21"/>
        </w:rPr>
        <w:t>Appendicitis</w:t>
      </w:r>
    </w:p>
    <w:p w14:paraId="05379CC0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mesenteric adenitis</w:t>
      </w:r>
    </w:p>
    <w:p w14:paraId="418514F7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gastro</w:t>
      </w:r>
    </w:p>
    <w:p w14:paraId="29822FCF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constipation</w:t>
      </w:r>
    </w:p>
    <w:p w14:paraId="0270D725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pneumonia</w:t>
      </w:r>
    </w:p>
    <w:p w14:paraId="3DFA49BC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lastRenderedPageBreak/>
        <w:t>UTI</w:t>
      </w:r>
    </w:p>
    <w:p w14:paraId="45EB79FB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renal calculi (kidney stones)</w:t>
      </w:r>
    </w:p>
    <w:p w14:paraId="75B36401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ovarian cysts</w:t>
      </w:r>
    </w:p>
    <w:p w14:paraId="7E1061B0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ovarian torsion</w:t>
      </w:r>
    </w:p>
    <w:p w14:paraId="5580895C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testicular torsion</w:t>
      </w:r>
    </w:p>
    <w:p w14:paraId="3F2261F8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hepatobiliary calculi</w:t>
      </w:r>
    </w:p>
    <w:p w14:paraId="25152EE1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abdominal pain without a specific diagnosis</w:t>
      </w:r>
    </w:p>
    <w:p w14:paraId="2C6CAAC4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abdominal tumor</w:t>
      </w:r>
    </w:p>
    <w:p w14:paraId="717C4BE0" w14:textId="15544EA1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proofErr w:type="gramStart"/>
      <w:r w:rsidRPr="00A03DB7">
        <w:rPr>
          <w:sz w:val="21"/>
          <w:szCs w:val="21"/>
        </w:rPr>
        <w:t>Other:_</w:t>
      </w:r>
      <w:proofErr w:type="gramEnd"/>
      <w:r w:rsidRPr="00A03DB7">
        <w:rPr>
          <w:sz w:val="21"/>
          <w:szCs w:val="21"/>
        </w:rPr>
        <w:t>___________________________________________________</w:t>
      </w:r>
    </w:p>
    <w:p w14:paraId="5E592877" w14:textId="64D11EF8" w:rsidR="00FF5CD8" w:rsidRPr="00A03DB7" w:rsidRDefault="00FF5CD8" w:rsidP="00FF5CD8">
      <w:pPr>
        <w:pStyle w:val="ListParagraph"/>
        <w:spacing w:after="337" w:line="251" w:lineRule="auto"/>
        <w:ind w:left="1800" w:right="150"/>
        <w:rPr>
          <w:sz w:val="21"/>
          <w:szCs w:val="21"/>
        </w:rPr>
      </w:pPr>
    </w:p>
    <w:p w14:paraId="459DF88B" w14:textId="77777777" w:rsidR="00FF5CD8" w:rsidRPr="00A03DB7" w:rsidRDefault="00FF5CD8" w:rsidP="00FF5CD8">
      <w:pPr>
        <w:pStyle w:val="ListParagraph"/>
        <w:spacing w:after="337" w:line="251" w:lineRule="auto"/>
        <w:ind w:left="1800" w:right="150"/>
        <w:rPr>
          <w:sz w:val="21"/>
          <w:szCs w:val="21"/>
        </w:rPr>
      </w:pPr>
    </w:p>
    <w:bookmarkEnd w:id="1"/>
    <w:p w14:paraId="140D24F0" w14:textId="29D7F090" w:rsidR="00FF5CD8" w:rsidRPr="00A03DB7" w:rsidRDefault="00FF5CD8" w:rsidP="00FF5CD8">
      <w:pPr>
        <w:pStyle w:val="ListParagraph"/>
        <w:numPr>
          <w:ilvl w:val="0"/>
          <w:numId w:val="1"/>
        </w:numPr>
        <w:spacing w:after="337" w:line="251" w:lineRule="auto"/>
        <w:ind w:right="150" w:hanging="306"/>
        <w:rPr>
          <w:sz w:val="21"/>
          <w:szCs w:val="21"/>
        </w:rPr>
      </w:pPr>
      <w:r w:rsidRPr="00A03DB7">
        <w:rPr>
          <w:sz w:val="21"/>
          <w:szCs w:val="21"/>
        </w:rPr>
        <w:t xml:space="preserve">Have you seen your family physician for follow up within 7 days from the ED visit? </w:t>
      </w:r>
    </w:p>
    <w:p w14:paraId="150BD142" w14:textId="70C08410" w:rsidR="00A57F06" w:rsidRPr="00A03DB7" w:rsidRDefault="00FF5CD8" w:rsidP="00FD244C">
      <w:pPr>
        <w:pStyle w:val="ListParagraph"/>
        <w:numPr>
          <w:ilvl w:val="0"/>
          <w:numId w:val="22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 xml:space="preserve">Yes </w:t>
      </w:r>
    </w:p>
    <w:p w14:paraId="6136FD1C" w14:textId="5C349C5A" w:rsidR="00FF5CD8" w:rsidRPr="00A03DB7" w:rsidRDefault="00FF5CD8" w:rsidP="00FD244C">
      <w:pPr>
        <w:pStyle w:val="ListParagraph"/>
        <w:numPr>
          <w:ilvl w:val="0"/>
          <w:numId w:val="22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 xml:space="preserve">No (skip to question </w:t>
      </w:r>
      <w:r w:rsidR="00A03DB7" w:rsidRPr="00A03DB7">
        <w:rPr>
          <w:sz w:val="21"/>
          <w:szCs w:val="21"/>
        </w:rPr>
        <w:t>10</w:t>
      </w:r>
      <w:r w:rsidRPr="00A03DB7">
        <w:rPr>
          <w:sz w:val="21"/>
          <w:szCs w:val="21"/>
        </w:rPr>
        <w:t>)</w:t>
      </w:r>
    </w:p>
    <w:p w14:paraId="1B28C687" w14:textId="502A3081" w:rsidR="00A57F06" w:rsidRPr="00A03DB7" w:rsidRDefault="00FF5CD8" w:rsidP="00A57F06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>D</w:t>
      </w:r>
      <w:r w:rsidR="00A57F06" w:rsidRPr="00A03DB7">
        <w:rPr>
          <w:sz w:val="21"/>
          <w:szCs w:val="21"/>
        </w:rPr>
        <w:t xml:space="preserve">id you receive any alternative diagnoses </w:t>
      </w:r>
      <w:r w:rsidRPr="00A03DB7">
        <w:rPr>
          <w:sz w:val="21"/>
          <w:szCs w:val="21"/>
        </w:rPr>
        <w:t>by you</w:t>
      </w:r>
      <w:r w:rsidR="00413A10" w:rsidRPr="00A03DB7">
        <w:rPr>
          <w:sz w:val="21"/>
          <w:szCs w:val="21"/>
        </w:rPr>
        <w:t xml:space="preserve">r family physician </w:t>
      </w:r>
      <w:r w:rsidR="00A57F06" w:rsidRPr="00A03DB7">
        <w:rPr>
          <w:sz w:val="21"/>
          <w:szCs w:val="21"/>
        </w:rPr>
        <w:t xml:space="preserve">other than </w:t>
      </w:r>
      <w:r w:rsidRPr="00A03DB7">
        <w:rPr>
          <w:sz w:val="21"/>
          <w:szCs w:val="21"/>
        </w:rPr>
        <w:t>your ED discharge diagnosis</w:t>
      </w:r>
      <w:r w:rsidR="00ED5342" w:rsidRPr="00A03DB7">
        <w:rPr>
          <w:sz w:val="21"/>
          <w:szCs w:val="21"/>
        </w:rPr>
        <w:t>?</w:t>
      </w:r>
    </w:p>
    <w:p w14:paraId="25F25FD8" w14:textId="4EA057EE" w:rsidR="00A57F06" w:rsidRPr="00A03DB7" w:rsidRDefault="00A57F06" w:rsidP="00A57F06">
      <w:pPr>
        <w:pStyle w:val="ListParagraph"/>
        <w:numPr>
          <w:ilvl w:val="0"/>
          <w:numId w:val="13"/>
        </w:numPr>
        <w:spacing w:after="337" w:line="251" w:lineRule="auto"/>
        <w:ind w:right="150"/>
        <w:rPr>
          <w:sz w:val="21"/>
          <w:szCs w:val="21"/>
        </w:rPr>
      </w:pPr>
      <w:bookmarkStart w:id="2" w:name="_Hlk34601156"/>
      <w:r w:rsidRPr="00A03DB7">
        <w:rPr>
          <w:sz w:val="21"/>
          <w:szCs w:val="21"/>
        </w:rPr>
        <w:t>Yes</w:t>
      </w:r>
    </w:p>
    <w:p w14:paraId="785A2EF5" w14:textId="2495119A" w:rsidR="00A57F06" w:rsidRPr="00A03DB7" w:rsidRDefault="00A57F06" w:rsidP="00A57F06">
      <w:pPr>
        <w:pStyle w:val="ListParagraph"/>
        <w:numPr>
          <w:ilvl w:val="0"/>
          <w:numId w:val="13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No</w:t>
      </w:r>
      <w:r w:rsidR="00413A10" w:rsidRPr="00A03DB7">
        <w:rPr>
          <w:sz w:val="21"/>
          <w:szCs w:val="21"/>
        </w:rPr>
        <w:t xml:space="preserve"> (skip to question 10)</w:t>
      </w:r>
    </w:p>
    <w:bookmarkEnd w:id="2"/>
    <w:p w14:paraId="2CAF5B1B" w14:textId="5E46F1CC" w:rsidR="00663A89" w:rsidRPr="00A03DB7" w:rsidRDefault="00663A89" w:rsidP="00ED5342">
      <w:pPr>
        <w:pStyle w:val="ListParagraph"/>
        <w:spacing w:after="178"/>
        <w:ind w:left="1440"/>
        <w:rPr>
          <w:sz w:val="21"/>
          <w:szCs w:val="21"/>
        </w:rPr>
      </w:pPr>
    </w:p>
    <w:p w14:paraId="779E0939" w14:textId="77777777" w:rsidR="00413A10" w:rsidRPr="00A03DB7" w:rsidRDefault="00413A10" w:rsidP="00413A10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>What was the alternative diagnosis?</w:t>
      </w:r>
    </w:p>
    <w:p w14:paraId="04D4C739" w14:textId="77777777" w:rsidR="00413A10" w:rsidRPr="00A03DB7" w:rsidRDefault="00413A10" w:rsidP="00413A10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Appendicitis</w:t>
      </w:r>
    </w:p>
    <w:p w14:paraId="71EB7E64" w14:textId="77777777" w:rsidR="00413A10" w:rsidRPr="00A03DB7" w:rsidRDefault="00413A10" w:rsidP="00413A10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mesenteric adenitis</w:t>
      </w:r>
    </w:p>
    <w:p w14:paraId="725CB45E" w14:textId="77777777" w:rsidR="00413A10" w:rsidRPr="00A03DB7" w:rsidRDefault="00413A10" w:rsidP="00413A10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gastro</w:t>
      </w:r>
    </w:p>
    <w:p w14:paraId="698065AB" w14:textId="77777777" w:rsidR="00413A10" w:rsidRPr="00A03DB7" w:rsidRDefault="00413A10" w:rsidP="00413A10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constipation</w:t>
      </w:r>
    </w:p>
    <w:p w14:paraId="7DC94422" w14:textId="77777777" w:rsidR="00413A10" w:rsidRPr="00A03DB7" w:rsidRDefault="00413A10" w:rsidP="00413A10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pneumonia</w:t>
      </w:r>
    </w:p>
    <w:p w14:paraId="2D47C596" w14:textId="77777777" w:rsidR="00413A10" w:rsidRPr="00A03DB7" w:rsidRDefault="00413A10" w:rsidP="00413A10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UTI</w:t>
      </w:r>
    </w:p>
    <w:p w14:paraId="3573E170" w14:textId="77777777" w:rsidR="00413A10" w:rsidRPr="00A03DB7" w:rsidRDefault="00413A10" w:rsidP="00413A10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lastRenderedPageBreak/>
        <w:t>renal calculi (kidney stones)</w:t>
      </w:r>
    </w:p>
    <w:p w14:paraId="399C4647" w14:textId="77777777" w:rsidR="00413A10" w:rsidRPr="00A03DB7" w:rsidRDefault="00413A10" w:rsidP="00413A10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ovarian cysts</w:t>
      </w:r>
    </w:p>
    <w:p w14:paraId="3B40DB4C" w14:textId="77777777" w:rsidR="00413A10" w:rsidRPr="00A03DB7" w:rsidRDefault="00413A10" w:rsidP="00413A10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ovarian torsion</w:t>
      </w:r>
    </w:p>
    <w:p w14:paraId="4229D3B7" w14:textId="77777777" w:rsidR="00413A10" w:rsidRPr="00A03DB7" w:rsidRDefault="00413A10" w:rsidP="00413A10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testicular torsion</w:t>
      </w:r>
    </w:p>
    <w:p w14:paraId="59ABFCE7" w14:textId="77777777" w:rsidR="00413A10" w:rsidRPr="00A03DB7" w:rsidRDefault="00413A10" w:rsidP="00413A10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hepatobiliary calculi</w:t>
      </w:r>
    </w:p>
    <w:p w14:paraId="36121990" w14:textId="77777777" w:rsidR="00413A10" w:rsidRPr="00A03DB7" w:rsidRDefault="00413A10" w:rsidP="00413A10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abdominal pain without a specific diagnosis</w:t>
      </w:r>
    </w:p>
    <w:p w14:paraId="6F6B7583" w14:textId="77777777" w:rsidR="00413A10" w:rsidRPr="00A03DB7" w:rsidRDefault="00413A10" w:rsidP="00413A10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abdominal tumor</w:t>
      </w:r>
    </w:p>
    <w:p w14:paraId="08881861" w14:textId="77777777" w:rsidR="00413A10" w:rsidRPr="00A03DB7" w:rsidRDefault="00413A10" w:rsidP="00413A10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proofErr w:type="gramStart"/>
      <w:r w:rsidRPr="00A03DB7">
        <w:rPr>
          <w:sz w:val="21"/>
          <w:szCs w:val="21"/>
        </w:rPr>
        <w:t>Other:_</w:t>
      </w:r>
      <w:proofErr w:type="gramEnd"/>
      <w:r w:rsidRPr="00A03DB7">
        <w:rPr>
          <w:sz w:val="21"/>
          <w:szCs w:val="21"/>
        </w:rPr>
        <w:t>___________________________________________________</w:t>
      </w:r>
    </w:p>
    <w:p w14:paraId="1FA3F777" w14:textId="77777777" w:rsidR="00663A89" w:rsidRPr="00A03DB7" w:rsidRDefault="00663A89" w:rsidP="00ED5342">
      <w:pPr>
        <w:pStyle w:val="ListParagraph"/>
        <w:spacing w:after="178"/>
        <w:ind w:left="1440"/>
        <w:rPr>
          <w:sz w:val="21"/>
          <w:szCs w:val="21"/>
        </w:rPr>
      </w:pPr>
    </w:p>
    <w:p w14:paraId="5C31AD25" w14:textId="695F12F1" w:rsidR="00A57F06" w:rsidRPr="00A03DB7" w:rsidRDefault="00CB6AAB" w:rsidP="00ED5342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>Have you seen any other health care provider outside of an ED</w:t>
      </w:r>
      <w:r w:rsidR="00FD244C" w:rsidRPr="00A03DB7">
        <w:rPr>
          <w:sz w:val="21"/>
          <w:szCs w:val="21"/>
        </w:rPr>
        <w:t>,</w:t>
      </w:r>
      <w:r w:rsidRPr="00A03DB7">
        <w:rPr>
          <w:sz w:val="21"/>
          <w:szCs w:val="21"/>
        </w:rPr>
        <w:t xml:space="preserve"> urgent care</w:t>
      </w:r>
      <w:r w:rsidR="00FD244C" w:rsidRPr="00A03DB7">
        <w:rPr>
          <w:sz w:val="21"/>
          <w:szCs w:val="21"/>
        </w:rPr>
        <w:t>, or family medicine</w:t>
      </w:r>
      <w:r w:rsidR="00A57F06" w:rsidRPr="00A03DB7">
        <w:rPr>
          <w:sz w:val="21"/>
          <w:szCs w:val="21"/>
        </w:rPr>
        <w:t>?</w:t>
      </w:r>
    </w:p>
    <w:p w14:paraId="21211507" w14:textId="7A22BD5A" w:rsidR="00A57F06" w:rsidRPr="00A03DB7" w:rsidRDefault="00A57F06" w:rsidP="00A57F06">
      <w:pPr>
        <w:pStyle w:val="ListParagraph"/>
        <w:numPr>
          <w:ilvl w:val="0"/>
          <w:numId w:val="13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 xml:space="preserve">Yes </w:t>
      </w:r>
    </w:p>
    <w:p w14:paraId="0D307999" w14:textId="2153870D" w:rsidR="00A57F06" w:rsidRPr="00A03DB7" w:rsidRDefault="00A57F06" w:rsidP="00A57F06">
      <w:pPr>
        <w:pStyle w:val="ListParagraph"/>
        <w:numPr>
          <w:ilvl w:val="0"/>
          <w:numId w:val="13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No (go to question 1</w:t>
      </w:r>
      <w:r w:rsidR="00413A10" w:rsidRPr="00A03DB7">
        <w:rPr>
          <w:sz w:val="21"/>
          <w:szCs w:val="21"/>
        </w:rPr>
        <w:t>2</w:t>
      </w:r>
      <w:r w:rsidRPr="00A03DB7">
        <w:rPr>
          <w:sz w:val="21"/>
          <w:szCs w:val="21"/>
        </w:rPr>
        <w:t>)</w:t>
      </w:r>
    </w:p>
    <w:p w14:paraId="4DF707E8" w14:textId="2D648873" w:rsidR="00A57F06" w:rsidRPr="00A03DB7" w:rsidRDefault="00A57F06" w:rsidP="00A57F06">
      <w:pPr>
        <w:spacing w:after="337" w:line="251" w:lineRule="auto"/>
        <w:ind w:right="150"/>
        <w:rPr>
          <w:sz w:val="21"/>
          <w:szCs w:val="21"/>
        </w:rPr>
      </w:pPr>
    </w:p>
    <w:p w14:paraId="106465C0" w14:textId="285EE987" w:rsidR="00ED5342" w:rsidRPr="00A03DB7" w:rsidRDefault="00ED5342" w:rsidP="00ED5342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>Which specialty did you see?</w:t>
      </w:r>
    </w:p>
    <w:p w14:paraId="76E058A7" w14:textId="1B3AEBF0" w:rsidR="00ED5342" w:rsidRPr="00A03DB7" w:rsidRDefault="00ED5342" w:rsidP="00A57F06">
      <w:pPr>
        <w:pStyle w:val="ListParagraph"/>
        <w:numPr>
          <w:ilvl w:val="0"/>
          <w:numId w:val="15"/>
        </w:numPr>
        <w:spacing w:after="178"/>
        <w:rPr>
          <w:sz w:val="21"/>
          <w:szCs w:val="21"/>
        </w:rPr>
      </w:pPr>
      <w:r w:rsidRPr="00A03DB7">
        <w:rPr>
          <w:sz w:val="21"/>
          <w:szCs w:val="21"/>
        </w:rPr>
        <w:t>Pediatric Surgery</w:t>
      </w:r>
    </w:p>
    <w:p w14:paraId="3282F113" w14:textId="6F4C7CD3" w:rsidR="00ED5342" w:rsidRPr="00A03DB7" w:rsidRDefault="00ED5342" w:rsidP="00A57F06">
      <w:pPr>
        <w:pStyle w:val="ListParagraph"/>
        <w:numPr>
          <w:ilvl w:val="0"/>
          <w:numId w:val="15"/>
        </w:numPr>
        <w:spacing w:after="178"/>
        <w:rPr>
          <w:sz w:val="21"/>
          <w:szCs w:val="21"/>
        </w:rPr>
      </w:pPr>
      <w:r w:rsidRPr="00A03DB7">
        <w:rPr>
          <w:sz w:val="21"/>
          <w:szCs w:val="21"/>
        </w:rPr>
        <w:t>Pediatrics</w:t>
      </w:r>
    </w:p>
    <w:p w14:paraId="417FA424" w14:textId="792B3CD2" w:rsidR="00ED5342" w:rsidRPr="00A03DB7" w:rsidRDefault="00ED5342" w:rsidP="00A57F06">
      <w:pPr>
        <w:pStyle w:val="ListParagraph"/>
        <w:numPr>
          <w:ilvl w:val="0"/>
          <w:numId w:val="15"/>
        </w:numPr>
        <w:spacing w:after="178"/>
        <w:rPr>
          <w:sz w:val="21"/>
          <w:szCs w:val="21"/>
        </w:rPr>
      </w:pPr>
      <w:r w:rsidRPr="00A03DB7">
        <w:rPr>
          <w:sz w:val="21"/>
          <w:szCs w:val="21"/>
        </w:rPr>
        <w:t>Urology</w:t>
      </w:r>
    </w:p>
    <w:p w14:paraId="078415F6" w14:textId="665E0735" w:rsidR="00ED5342" w:rsidRPr="00A03DB7" w:rsidRDefault="00ED5342" w:rsidP="00A57F06">
      <w:pPr>
        <w:pStyle w:val="ListParagraph"/>
        <w:numPr>
          <w:ilvl w:val="0"/>
          <w:numId w:val="15"/>
        </w:numPr>
        <w:spacing w:after="178"/>
        <w:rPr>
          <w:sz w:val="21"/>
          <w:szCs w:val="21"/>
        </w:rPr>
      </w:pPr>
      <w:r w:rsidRPr="00A03DB7">
        <w:rPr>
          <w:sz w:val="21"/>
          <w:szCs w:val="21"/>
        </w:rPr>
        <w:t>GI</w:t>
      </w:r>
    </w:p>
    <w:p w14:paraId="1603B3DC" w14:textId="3E8A6C47" w:rsidR="00ED5342" w:rsidRPr="00A03DB7" w:rsidRDefault="00ED5342" w:rsidP="00A57F06">
      <w:pPr>
        <w:pStyle w:val="ListParagraph"/>
        <w:numPr>
          <w:ilvl w:val="0"/>
          <w:numId w:val="15"/>
        </w:numPr>
        <w:spacing w:after="178"/>
        <w:rPr>
          <w:sz w:val="21"/>
          <w:szCs w:val="21"/>
        </w:rPr>
      </w:pPr>
      <w:r w:rsidRPr="00A03DB7">
        <w:rPr>
          <w:sz w:val="21"/>
          <w:szCs w:val="21"/>
        </w:rPr>
        <w:t>Other:</w:t>
      </w:r>
    </w:p>
    <w:p w14:paraId="51EA72D3" w14:textId="6F550DFF" w:rsidR="00ED5342" w:rsidRPr="00A03DB7" w:rsidRDefault="00ED5342" w:rsidP="00ED5342">
      <w:pPr>
        <w:pStyle w:val="ListParagraph"/>
        <w:pBdr>
          <w:bottom w:val="single" w:sz="4" w:space="1" w:color="auto"/>
        </w:pBdr>
        <w:spacing w:after="178"/>
        <w:ind w:left="1440"/>
        <w:rPr>
          <w:sz w:val="21"/>
          <w:szCs w:val="21"/>
        </w:rPr>
      </w:pPr>
    </w:p>
    <w:p w14:paraId="2D06DDA2" w14:textId="77777777" w:rsidR="004B682C" w:rsidRPr="00A03DB7" w:rsidRDefault="004B682C" w:rsidP="00ED5342">
      <w:pPr>
        <w:pStyle w:val="ListParagraph"/>
        <w:pBdr>
          <w:bottom w:val="single" w:sz="4" w:space="1" w:color="auto"/>
        </w:pBdr>
        <w:spacing w:after="178"/>
        <w:ind w:left="1440"/>
        <w:rPr>
          <w:sz w:val="21"/>
          <w:szCs w:val="21"/>
        </w:rPr>
      </w:pPr>
    </w:p>
    <w:p w14:paraId="725D940B" w14:textId="77777777" w:rsidR="00B22F98" w:rsidRPr="00A03DB7" w:rsidRDefault="00B22F98" w:rsidP="00CB6AAB">
      <w:pPr>
        <w:spacing w:after="337" w:line="251" w:lineRule="auto"/>
        <w:ind w:right="150"/>
        <w:rPr>
          <w:sz w:val="21"/>
          <w:szCs w:val="21"/>
        </w:rPr>
      </w:pPr>
    </w:p>
    <w:p w14:paraId="220C9929" w14:textId="53C34DD8" w:rsidR="00ED5342" w:rsidRPr="00A03DB7" w:rsidRDefault="00CB6AAB" w:rsidP="00ED5342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>Did the diagnosis change</w:t>
      </w:r>
      <w:r w:rsidR="00ED5342" w:rsidRPr="00A03DB7">
        <w:rPr>
          <w:sz w:val="21"/>
          <w:szCs w:val="21"/>
        </w:rPr>
        <w:t>?</w:t>
      </w:r>
    </w:p>
    <w:p w14:paraId="4D52386D" w14:textId="21E794C2" w:rsidR="00A57F06" w:rsidRPr="00A03DB7" w:rsidRDefault="00A57F06" w:rsidP="00A57F06">
      <w:pPr>
        <w:pStyle w:val="ListParagraph"/>
        <w:numPr>
          <w:ilvl w:val="0"/>
          <w:numId w:val="13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lastRenderedPageBreak/>
        <w:t xml:space="preserve">Yes </w:t>
      </w:r>
    </w:p>
    <w:p w14:paraId="664B7D52" w14:textId="3D1A5200" w:rsidR="00A57F06" w:rsidRPr="00A03DB7" w:rsidRDefault="00A57F06" w:rsidP="00A57F06">
      <w:pPr>
        <w:pStyle w:val="ListParagraph"/>
        <w:numPr>
          <w:ilvl w:val="0"/>
          <w:numId w:val="13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No (go to question 1</w:t>
      </w:r>
      <w:r w:rsidR="00413A10" w:rsidRPr="00A03DB7">
        <w:rPr>
          <w:sz w:val="21"/>
          <w:szCs w:val="21"/>
        </w:rPr>
        <w:t>4</w:t>
      </w:r>
      <w:r w:rsidRPr="00A03DB7">
        <w:rPr>
          <w:sz w:val="21"/>
          <w:szCs w:val="21"/>
        </w:rPr>
        <w:t>)</w:t>
      </w:r>
    </w:p>
    <w:p w14:paraId="068E4AB6" w14:textId="77777777" w:rsidR="00A57F06" w:rsidRPr="00A03DB7" w:rsidRDefault="00A57F06" w:rsidP="00A57F06">
      <w:pPr>
        <w:spacing w:after="337" w:line="251" w:lineRule="auto"/>
        <w:ind w:right="150"/>
        <w:rPr>
          <w:sz w:val="21"/>
          <w:szCs w:val="21"/>
        </w:rPr>
      </w:pPr>
    </w:p>
    <w:p w14:paraId="27979FB5" w14:textId="1E7E11CF" w:rsidR="00CB6AAB" w:rsidRPr="00A03DB7" w:rsidRDefault="00A57F06" w:rsidP="00A57F06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>What was the alternative diagnosis?</w:t>
      </w:r>
    </w:p>
    <w:p w14:paraId="0844A807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Appendicitis</w:t>
      </w:r>
    </w:p>
    <w:p w14:paraId="4CEED428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mesenteric adenitis</w:t>
      </w:r>
    </w:p>
    <w:p w14:paraId="014DE48B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gastro</w:t>
      </w:r>
    </w:p>
    <w:p w14:paraId="24454C17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constipation</w:t>
      </w:r>
    </w:p>
    <w:p w14:paraId="1184CC8D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pneumonia</w:t>
      </w:r>
    </w:p>
    <w:p w14:paraId="2EA7F30F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UTI</w:t>
      </w:r>
    </w:p>
    <w:p w14:paraId="7C24609F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renal calculi (kidney stones)</w:t>
      </w:r>
    </w:p>
    <w:p w14:paraId="1A9BB7FA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ovarian cysts</w:t>
      </w:r>
    </w:p>
    <w:p w14:paraId="62EDA598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ovarian torsion</w:t>
      </w:r>
    </w:p>
    <w:p w14:paraId="51F6A5C3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testicular torsion</w:t>
      </w:r>
    </w:p>
    <w:p w14:paraId="7E42191B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hepatobiliary calculi</w:t>
      </w:r>
    </w:p>
    <w:p w14:paraId="48CA16E5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abdominal pain without a specific diagnosis</w:t>
      </w:r>
    </w:p>
    <w:p w14:paraId="0BDD3339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abdominal tumor</w:t>
      </w:r>
    </w:p>
    <w:p w14:paraId="4002D7FD" w14:textId="77777777" w:rsidR="00A57F06" w:rsidRPr="00A03DB7" w:rsidRDefault="00A57F06" w:rsidP="00A57F06">
      <w:pPr>
        <w:pStyle w:val="ListParagraph"/>
        <w:numPr>
          <w:ilvl w:val="0"/>
          <w:numId w:val="6"/>
        </w:numPr>
        <w:spacing w:after="337" w:line="251" w:lineRule="auto"/>
        <w:ind w:right="150"/>
        <w:rPr>
          <w:sz w:val="21"/>
          <w:szCs w:val="21"/>
        </w:rPr>
      </w:pPr>
      <w:proofErr w:type="gramStart"/>
      <w:r w:rsidRPr="00A03DB7">
        <w:rPr>
          <w:sz w:val="21"/>
          <w:szCs w:val="21"/>
        </w:rPr>
        <w:t>Other:_</w:t>
      </w:r>
      <w:proofErr w:type="gramEnd"/>
      <w:r w:rsidRPr="00A03DB7">
        <w:rPr>
          <w:sz w:val="21"/>
          <w:szCs w:val="21"/>
        </w:rPr>
        <w:t>___________________________________________________</w:t>
      </w:r>
    </w:p>
    <w:p w14:paraId="49677538" w14:textId="2BE9A3FD" w:rsidR="00413A10" w:rsidRPr="00A03DB7" w:rsidRDefault="00413A10" w:rsidP="00CB6AAB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>Did any adult caregiver to the child work schedule get affected by their child’s illness?</w:t>
      </w:r>
    </w:p>
    <w:p w14:paraId="4E88C87C" w14:textId="274265B5" w:rsidR="00413A10" w:rsidRPr="00A03DB7" w:rsidRDefault="00413A10" w:rsidP="00FD244C">
      <w:pPr>
        <w:pStyle w:val="ListParagraph"/>
        <w:numPr>
          <w:ilvl w:val="0"/>
          <w:numId w:val="23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Yes</w:t>
      </w:r>
    </w:p>
    <w:p w14:paraId="39448863" w14:textId="15BE88FD" w:rsidR="00413A10" w:rsidRPr="00A03DB7" w:rsidRDefault="00413A10" w:rsidP="00FD244C">
      <w:pPr>
        <w:pStyle w:val="ListParagraph"/>
        <w:numPr>
          <w:ilvl w:val="0"/>
          <w:numId w:val="23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No (skip to question 16)</w:t>
      </w:r>
    </w:p>
    <w:p w14:paraId="075B1B7D" w14:textId="18FC4B75" w:rsidR="00CB6AAB" w:rsidRPr="00A03DB7" w:rsidRDefault="00ED5342" w:rsidP="00CB6AAB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 xml:space="preserve">How many days of work did </w:t>
      </w:r>
      <w:r w:rsidR="00FD244C" w:rsidRPr="00A03DB7">
        <w:rPr>
          <w:sz w:val="21"/>
          <w:szCs w:val="21"/>
        </w:rPr>
        <w:t>the caregiver</w:t>
      </w:r>
      <w:r w:rsidR="00413A10" w:rsidRPr="00A03DB7">
        <w:rPr>
          <w:sz w:val="21"/>
          <w:szCs w:val="21"/>
        </w:rPr>
        <w:t xml:space="preserve"> </w:t>
      </w:r>
      <w:r w:rsidRPr="00A03DB7">
        <w:rPr>
          <w:sz w:val="21"/>
          <w:szCs w:val="21"/>
        </w:rPr>
        <w:t xml:space="preserve">miss </w:t>
      </w:r>
      <w:r w:rsidRPr="00A03DB7">
        <w:rPr>
          <w:sz w:val="21"/>
          <w:szCs w:val="21"/>
          <w:u w:val="single"/>
        </w:rPr>
        <w:t>as a result of this Emergency Department visit</w:t>
      </w:r>
      <w:r w:rsidRPr="00A03DB7">
        <w:rPr>
          <w:sz w:val="21"/>
          <w:szCs w:val="21"/>
        </w:rPr>
        <w:t>?</w:t>
      </w:r>
      <w:r w:rsidR="00CB6AAB" w:rsidRPr="00A03DB7">
        <w:rPr>
          <w:sz w:val="21"/>
          <w:szCs w:val="21"/>
        </w:rPr>
        <w:t xml:space="preserve"> (if had multiple visits, remind patient/family with their specific date of the first visit to the ED) </w:t>
      </w:r>
    </w:p>
    <w:p w14:paraId="20D24814" w14:textId="6409AEFD" w:rsidR="00CB6AAB" w:rsidRPr="00A03DB7" w:rsidRDefault="00413A10" w:rsidP="00A57F06">
      <w:pPr>
        <w:pStyle w:val="ListParagraph"/>
        <w:numPr>
          <w:ilvl w:val="0"/>
          <w:numId w:val="18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lastRenderedPageBreak/>
        <w:t>No missed days</w:t>
      </w:r>
    </w:p>
    <w:p w14:paraId="6B5C76A2" w14:textId="2389DE37" w:rsidR="00413A10" w:rsidRPr="00A03DB7" w:rsidRDefault="00413A10" w:rsidP="00A57F06">
      <w:pPr>
        <w:pStyle w:val="ListParagraph"/>
        <w:numPr>
          <w:ilvl w:val="0"/>
          <w:numId w:val="18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1 day</w:t>
      </w:r>
    </w:p>
    <w:p w14:paraId="337CC46D" w14:textId="0D6B91D1" w:rsidR="00CB6AAB" w:rsidRPr="00A03DB7" w:rsidRDefault="00CB6AAB" w:rsidP="00A57F06">
      <w:pPr>
        <w:pStyle w:val="ListParagraph"/>
        <w:numPr>
          <w:ilvl w:val="0"/>
          <w:numId w:val="18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2 day</w:t>
      </w:r>
    </w:p>
    <w:p w14:paraId="72C5C056" w14:textId="6D913E9D" w:rsidR="00CB6AAB" w:rsidRPr="00A03DB7" w:rsidRDefault="00A25535" w:rsidP="00A57F06">
      <w:pPr>
        <w:pStyle w:val="ListParagraph"/>
        <w:numPr>
          <w:ilvl w:val="0"/>
          <w:numId w:val="18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3 day</w:t>
      </w:r>
    </w:p>
    <w:p w14:paraId="781C05D1" w14:textId="2F3771F5" w:rsidR="00A25535" w:rsidRPr="00A03DB7" w:rsidRDefault="00A25535" w:rsidP="00A57F06">
      <w:pPr>
        <w:pStyle w:val="ListParagraph"/>
        <w:numPr>
          <w:ilvl w:val="0"/>
          <w:numId w:val="18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4 day</w:t>
      </w:r>
    </w:p>
    <w:p w14:paraId="0A37010A" w14:textId="77777777" w:rsidR="00A57F06" w:rsidRPr="00A03DB7" w:rsidRDefault="00A25535" w:rsidP="00A57F06">
      <w:pPr>
        <w:pStyle w:val="ListParagraph"/>
        <w:numPr>
          <w:ilvl w:val="0"/>
          <w:numId w:val="18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≥ 5 days</w:t>
      </w:r>
    </w:p>
    <w:p w14:paraId="39D52928" w14:textId="662DE855" w:rsidR="00A25535" w:rsidRPr="00A03DB7" w:rsidRDefault="00A25535" w:rsidP="00A57F06">
      <w:pPr>
        <w:pStyle w:val="ListParagraph"/>
        <w:numPr>
          <w:ilvl w:val="0"/>
          <w:numId w:val="18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Other: _______________________</w:t>
      </w:r>
    </w:p>
    <w:p w14:paraId="3A5C292E" w14:textId="3F03E7F4" w:rsidR="00ED5342" w:rsidRPr="00A03DB7" w:rsidRDefault="00ED5342" w:rsidP="00ED5342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>How many days of school</w:t>
      </w:r>
      <w:r w:rsidR="00A25535" w:rsidRPr="00A03DB7">
        <w:rPr>
          <w:sz w:val="21"/>
          <w:szCs w:val="21"/>
        </w:rPr>
        <w:t xml:space="preserve"> or day care</w:t>
      </w:r>
      <w:r w:rsidRPr="00A03DB7">
        <w:rPr>
          <w:sz w:val="21"/>
          <w:szCs w:val="21"/>
        </w:rPr>
        <w:t xml:space="preserve"> did your child miss as a result of this Emergency Department visit?</w:t>
      </w:r>
    </w:p>
    <w:p w14:paraId="29337F22" w14:textId="06074911" w:rsidR="00413A10" w:rsidRPr="00A03DB7" w:rsidRDefault="00413A10" w:rsidP="00DC2DE1">
      <w:pPr>
        <w:numPr>
          <w:ilvl w:val="0"/>
          <w:numId w:val="19"/>
        </w:numPr>
        <w:spacing w:after="337" w:line="251" w:lineRule="auto"/>
        <w:ind w:right="150"/>
        <w:contextualSpacing/>
        <w:rPr>
          <w:sz w:val="21"/>
          <w:szCs w:val="21"/>
        </w:rPr>
      </w:pPr>
      <w:r w:rsidRPr="00A03DB7">
        <w:rPr>
          <w:sz w:val="21"/>
          <w:szCs w:val="21"/>
        </w:rPr>
        <w:t>Does not go to school or day care</w:t>
      </w:r>
    </w:p>
    <w:p w14:paraId="6EDF138A" w14:textId="599FD70B" w:rsidR="00413A10" w:rsidRPr="00A03DB7" w:rsidRDefault="00413A10" w:rsidP="00DC2DE1">
      <w:pPr>
        <w:numPr>
          <w:ilvl w:val="0"/>
          <w:numId w:val="19"/>
        </w:numPr>
        <w:spacing w:after="337" w:line="251" w:lineRule="auto"/>
        <w:ind w:right="150"/>
        <w:contextualSpacing/>
        <w:rPr>
          <w:sz w:val="21"/>
          <w:szCs w:val="21"/>
        </w:rPr>
      </w:pPr>
      <w:r w:rsidRPr="00A03DB7">
        <w:rPr>
          <w:sz w:val="21"/>
          <w:szCs w:val="21"/>
        </w:rPr>
        <w:t>No missed days</w:t>
      </w:r>
    </w:p>
    <w:p w14:paraId="62569E39" w14:textId="1EB1E1E3" w:rsidR="00DC2DE1" w:rsidRPr="00A03DB7" w:rsidRDefault="00DC2DE1" w:rsidP="00DC2DE1">
      <w:pPr>
        <w:numPr>
          <w:ilvl w:val="0"/>
          <w:numId w:val="19"/>
        </w:numPr>
        <w:spacing w:after="337" w:line="251" w:lineRule="auto"/>
        <w:ind w:right="150"/>
        <w:contextualSpacing/>
        <w:rPr>
          <w:sz w:val="21"/>
          <w:szCs w:val="21"/>
        </w:rPr>
      </w:pPr>
      <w:r w:rsidRPr="00A03DB7">
        <w:rPr>
          <w:sz w:val="21"/>
          <w:szCs w:val="21"/>
        </w:rPr>
        <w:t xml:space="preserve">1 day </w:t>
      </w:r>
    </w:p>
    <w:p w14:paraId="3000DB2E" w14:textId="77777777" w:rsidR="00DC2DE1" w:rsidRPr="00A03DB7" w:rsidRDefault="00DC2DE1" w:rsidP="00DC2DE1">
      <w:pPr>
        <w:numPr>
          <w:ilvl w:val="0"/>
          <w:numId w:val="19"/>
        </w:numPr>
        <w:spacing w:after="337" w:line="251" w:lineRule="auto"/>
        <w:ind w:right="150"/>
        <w:contextualSpacing/>
        <w:rPr>
          <w:sz w:val="21"/>
          <w:szCs w:val="21"/>
        </w:rPr>
      </w:pPr>
      <w:r w:rsidRPr="00A03DB7">
        <w:rPr>
          <w:sz w:val="21"/>
          <w:szCs w:val="21"/>
        </w:rPr>
        <w:t>2 day</w:t>
      </w:r>
    </w:p>
    <w:p w14:paraId="2BE551D3" w14:textId="77777777" w:rsidR="00DC2DE1" w:rsidRPr="00A03DB7" w:rsidRDefault="00DC2DE1" w:rsidP="00DC2DE1">
      <w:pPr>
        <w:numPr>
          <w:ilvl w:val="0"/>
          <w:numId w:val="19"/>
        </w:numPr>
        <w:spacing w:after="337" w:line="251" w:lineRule="auto"/>
        <w:ind w:right="150"/>
        <w:contextualSpacing/>
        <w:rPr>
          <w:sz w:val="21"/>
          <w:szCs w:val="21"/>
        </w:rPr>
      </w:pPr>
      <w:r w:rsidRPr="00A03DB7">
        <w:rPr>
          <w:sz w:val="21"/>
          <w:szCs w:val="21"/>
        </w:rPr>
        <w:t>3 day</w:t>
      </w:r>
    </w:p>
    <w:p w14:paraId="1780C487" w14:textId="77777777" w:rsidR="00DC2DE1" w:rsidRPr="00A03DB7" w:rsidRDefault="00DC2DE1" w:rsidP="00DC2DE1">
      <w:pPr>
        <w:numPr>
          <w:ilvl w:val="0"/>
          <w:numId w:val="19"/>
        </w:numPr>
        <w:spacing w:after="337" w:line="251" w:lineRule="auto"/>
        <w:ind w:right="150"/>
        <w:contextualSpacing/>
        <w:rPr>
          <w:sz w:val="21"/>
          <w:szCs w:val="21"/>
        </w:rPr>
      </w:pPr>
      <w:r w:rsidRPr="00A03DB7">
        <w:rPr>
          <w:sz w:val="21"/>
          <w:szCs w:val="21"/>
        </w:rPr>
        <w:t>4 day</w:t>
      </w:r>
    </w:p>
    <w:p w14:paraId="42001D59" w14:textId="77777777" w:rsidR="00DC2DE1" w:rsidRPr="00A03DB7" w:rsidRDefault="00DC2DE1" w:rsidP="00DC2DE1">
      <w:pPr>
        <w:numPr>
          <w:ilvl w:val="0"/>
          <w:numId w:val="19"/>
        </w:numPr>
        <w:spacing w:after="337" w:line="251" w:lineRule="auto"/>
        <w:ind w:right="150"/>
        <w:contextualSpacing/>
        <w:rPr>
          <w:sz w:val="21"/>
          <w:szCs w:val="21"/>
        </w:rPr>
      </w:pPr>
      <w:r w:rsidRPr="00A03DB7">
        <w:rPr>
          <w:sz w:val="21"/>
          <w:szCs w:val="21"/>
        </w:rPr>
        <w:t>≥ 5 days</w:t>
      </w:r>
    </w:p>
    <w:p w14:paraId="1972C2EA" w14:textId="77777777" w:rsidR="00DC2DE1" w:rsidRPr="00A03DB7" w:rsidRDefault="00DC2DE1" w:rsidP="00DC2DE1">
      <w:pPr>
        <w:numPr>
          <w:ilvl w:val="0"/>
          <w:numId w:val="20"/>
        </w:numPr>
        <w:spacing w:after="337" w:line="251" w:lineRule="auto"/>
        <w:ind w:right="150"/>
        <w:contextualSpacing/>
        <w:rPr>
          <w:sz w:val="21"/>
          <w:szCs w:val="21"/>
        </w:rPr>
      </w:pPr>
      <w:r w:rsidRPr="00A03DB7">
        <w:rPr>
          <w:sz w:val="21"/>
          <w:szCs w:val="21"/>
        </w:rPr>
        <w:t>Other: _______________________</w:t>
      </w:r>
    </w:p>
    <w:p w14:paraId="13E647FF" w14:textId="729D3FFC" w:rsidR="00DC2DE1" w:rsidRPr="00A03DB7" w:rsidRDefault="00DC2DE1" w:rsidP="00DC2DE1">
      <w:pPr>
        <w:spacing w:after="337" w:line="251" w:lineRule="auto"/>
        <w:ind w:right="150"/>
        <w:rPr>
          <w:sz w:val="21"/>
          <w:szCs w:val="21"/>
        </w:rPr>
      </w:pPr>
    </w:p>
    <w:p w14:paraId="15ACA5EE" w14:textId="77777777" w:rsidR="00FD244C" w:rsidRPr="00A03DB7" w:rsidRDefault="00FD244C" w:rsidP="00DC2DE1">
      <w:pPr>
        <w:spacing w:after="337" w:line="251" w:lineRule="auto"/>
        <w:ind w:right="150"/>
        <w:rPr>
          <w:sz w:val="21"/>
          <w:szCs w:val="21"/>
        </w:rPr>
      </w:pPr>
    </w:p>
    <w:p w14:paraId="40F02BD3" w14:textId="2935E162" w:rsidR="00DC2DE1" w:rsidRPr="00A03DB7" w:rsidRDefault="00DC2DE1" w:rsidP="00ED5342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>From 1-10 (1 extremely dissatisfied, 10 extremely satisfied), how would you rate your overall experience in the emergency department?</w:t>
      </w:r>
      <w:r w:rsidR="00413A10" w:rsidRPr="00A03DB7">
        <w:rPr>
          <w:sz w:val="21"/>
          <w:szCs w:val="21"/>
        </w:rPr>
        <w:t xml:space="preserve"> </w:t>
      </w:r>
    </w:p>
    <w:p w14:paraId="13143B34" w14:textId="7D5D934C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bookmarkStart w:id="3" w:name="_Hlk34663159"/>
      <w:r w:rsidRPr="00A03DB7">
        <w:rPr>
          <w:sz w:val="21"/>
          <w:szCs w:val="21"/>
        </w:rPr>
        <w:t>1</w:t>
      </w:r>
    </w:p>
    <w:p w14:paraId="09E8CF76" w14:textId="1197DF48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2</w:t>
      </w:r>
    </w:p>
    <w:p w14:paraId="0A5D8821" w14:textId="37958323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3</w:t>
      </w:r>
    </w:p>
    <w:p w14:paraId="7DD4A30A" w14:textId="787125B2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lastRenderedPageBreak/>
        <w:t>4</w:t>
      </w:r>
    </w:p>
    <w:p w14:paraId="27C02762" w14:textId="354F2E09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5</w:t>
      </w:r>
    </w:p>
    <w:p w14:paraId="39A5DE78" w14:textId="63078362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6</w:t>
      </w:r>
    </w:p>
    <w:p w14:paraId="32482C5B" w14:textId="77743735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7</w:t>
      </w:r>
    </w:p>
    <w:p w14:paraId="4076F60C" w14:textId="1749679E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8</w:t>
      </w:r>
    </w:p>
    <w:p w14:paraId="7618C5BA" w14:textId="076314B8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9</w:t>
      </w:r>
    </w:p>
    <w:p w14:paraId="7F1E8658" w14:textId="2987C521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10</w:t>
      </w:r>
    </w:p>
    <w:bookmarkEnd w:id="3"/>
    <w:p w14:paraId="00537A01" w14:textId="03B23660" w:rsidR="00DC2DE1" w:rsidRPr="00A03DB7" w:rsidRDefault="00DC2DE1" w:rsidP="00ED5342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>From 1-10 (1 extremely dissatisfied, 10 extremely satisfied), how would you rate your overall experience with the investigations you or your child received for their condition?</w:t>
      </w:r>
    </w:p>
    <w:p w14:paraId="7B52FC1C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1</w:t>
      </w:r>
    </w:p>
    <w:p w14:paraId="399EAEF1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2</w:t>
      </w:r>
    </w:p>
    <w:p w14:paraId="17AA1544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3</w:t>
      </w:r>
    </w:p>
    <w:p w14:paraId="72FE90A4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4</w:t>
      </w:r>
    </w:p>
    <w:p w14:paraId="2AFFD399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5</w:t>
      </w:r>
    </w:p>
    <w:p w14:paraId="33655D57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6</w:t>
      </w:r>
    </w:p>
    <w:p w14:paraId="52BA9464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7</w:t>
      </w:r>
    </w:p>
    <w:p w14:paraId="5ADBAC99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8</w:t>
      </w:r>
    </w:p>
    <w:p w14:paraId="3879557B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9</w:t>
      </w:r>
    </w:p>
    <w:p w14:paraId="21D118BE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10</w:t>
      </w:r>
    </w:p>
    <w:p w14:paraId="66DCA763" w14:textId="77777777" w:rsidR="00DC2DE1" w:rsidRPr="00A03DB7" w:rsidRDefault="00DC2DE1" w:rsidP="00DC2DE1">
      <w:pPr>
        <w:spacing w:after="337" w:line="251" w:lineRule="auto"/>
        <w:ind w:left="1440" w:right="150"/>
        <w:rPr>
          <w:sz w:val="21"/>
          <w:szCs w:val="21"/>
        </w:rPr>
      </w:pPr>
    </w:p>
    <w:p w14:paraId="4DB4343E" w14:textId="2B6E409A" w:rsidR="00DC2DE1" w:rsidRPr="00A03DB7" w:rsidRDefault="00DC2DE1" w:rsidP="00ED5342">
      <w:pPr>
        <w:numPr>
          <w:ilvl w:val="0"/>
          <w:numId w:val="1"/>
        </w:numPr>
        <w:spacing w:after="337" w:line="251" w:lineRule="auto"/>
        <w:ind w:right="150" w:hanging="360"/>
        <w:rPr>
          <w:sz w:val="21"/>
          <w:szCs w:val="21"/>
        </w:rPr>
      </w:pPr>
      <w:r w:rsidRPr="00A03DB7">
        <w:rPr>
          <w:sz w:val="21"/>
          <w:szCs w:val="21"/>
        </w:rPr>
        <w:t>From 1-10 (1 extremely dissatisfied, 10 extremely satisfied), how satisfied are you with the diagnosis you or your child received for their condition?</w:t>
      </w:r>
    </w:p>
    <w:p w14:paraId="532261CE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1</w:t>
      </w:r>
    </w:p>
    <w:p w14:paraId="690F0269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2</w:t>
      </w:r>
    </w:p>
    <w:p w14:paraId="7FDC6988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lastRenderedPageBreak/>
        <w:t>3</w:t>
      </w:r>
    </w:p>
    <w:p w14:paraId="45C97C1E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4</w:t>
      </w:r>
    </w:p>
    <w:p w14:paraId="5DAB7286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5</w:t>
      </w:r>
    </w:p>
    <w:p w14:paraId="1555608A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6</w:t>
      </w:r>
    </w:p>
    <w:p w14:paraId="07654A27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7</w:t>
      </w:r>
    </w:p>
    <w:p w14:paraId="53DA809A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8</w:t>
      </w:r>
    </w:p>
    <w:p w14:paraId="008463E6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9</w:t>
      </w:r>
    </w:p>
    <w:p w14:paraId="71F91AC2" w14:textId="77777777" w:rsidR="00FD244C" w:rsidRPr="00A03DB7" w:rsidRDefault="00FD244C" w:rsidP="00FD244C">
      <w:pPr>
        <w:pStyle w:val="ListParagraph"/>
        <w:numPr>
          <w:ilvl w:val="0"/>
          <w:numId w:val="21"/>
        </w:numPr>
        <w:spacing w:after="337" w:line="251" w:lineRule="auto"/>
        <w:ind w:right="150"/>
        <w:rPr>
          <w:sz w:val="21"/>
          <w:szCs w:val="21"/>
        </w:rPr>
      </w:pPr>
      <w:r w:rsidRPr="00A03DB7">
        <w:rPr>
          <w:sz w:val="21"/>
          <w:szCs w:val="21"/>
        </w:rPr>
        <w:t>10</w:t>
      </w:r>
    </w:p>
    <w:p w14:paraId="746C863A" w14:textId="77777777" w:rsidR="00DC2DE1" w:rsidRPr="00A03DB7" w:rsidRDefault="00DC2DE1" w:rsidP="00A25535">
      <w:pPr>
        <w:spacing w:after="337" w:line="251" w:lineRule="auto"/>
        <w:ind w:left="1080" w:right="150"/>
        <w:rPr>
          <w:sz w:val="21"/>
          <w:szCs w:val="21"/>
        </w:rPr>
      </w:pPr>
    </w:p>
    <w:p w14:paraId="2A0DAFAE" w14:textId="6FF795AD" w:rsidR="00A25535" w:rsidRPr="00A03DB7" w:rsidRDefault="00A25535" w:rsidP="00A25535">
      <w:pPr>
        <w:spacing w:after="337" w:line="251" w:lineRule="auto"/>
        <w:ind w:left="1080" w:right="150"/>
        <w:rPr>
          <w:sz w:val="21"/>
          <w:szCs w:val="21"/>
        </w:rPr>
      </w:pPr>
    </w:p>
    <w:p w14:paraId="643D13F0" w14:textId="5100A47B" w:rsidR="00A25535" w:rsidRPr="00A03DB7" w:rsidRDefault="00A25535" w:rsidP="00A25535">
      <w:pPr>
        <w:spacing w:after="337" w:line="251" w:lineRule="auto"/>
        <w:ind w:left="1080" w:right="150"/>
        <w:rPr>
          <w:sz w:val="21"/>
          <w:szCs w:val="21"/>
        </w:rPr>
      </w:pPr>
    </w:p>
    <w:sectPr w:rsidR="00A25535" w:rsidRPr="00A03DB7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A7E28E" w14:textId="77777777" w:rsidR="00D97684" w:rsidRDefault="00D97684" w:rsidP="004B682C">
      <w:pPr>
        <w:spacing w:after="0" w:line="240" w:lineRule="auto"/>
      </w:pPr>
      <w:r>
        <w:separator/>
      </w:r>
    </w:p>
  </w:endnote>
  <w:endnote w:type="continuationSeparator" w:id="0">
    <w:p w14:paraId="45187C9C" w14:textId="77777777" w:rsidR="00D97684" w:rsidRDefault="00D97684" w:rsidP="004B6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60B5A" w14:textId="77777777" w:rsidR="00D97684" w:rsidRDefault="00D97684" w:rsidP="004B682C">
      <w:pPr>
        <w:spacing w:after="0" w:line="240" w:lineRule="auto"/>
      </w:pPr>
      <w:r>
        <w:separator/>
      </w:r>
    </w:p>
  </w:footnote>
  <w:footnote w:type="continuationSeparator" w:id="0">
    <w:p w14:paraId="75A68F47" w14:textId="77777777" w:rsidR="00D97684" w:rsidRDefault="00D97684" w:rsidP="004B68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28EC61" w14:textId="39363326" w:rsidR="004B682C" w:rsidRDefault="004B682C">
    <w:pPr>
      <w:pStyle w:val="Head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A610B"/>
    <w:multiLevelType w:val="hybridMultilevel"/>
    <w:tmpl w:val="B7DE671A"/>
    <w:lvl w:ilvl="0" w:tplc="82A0AB1A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  <w:sz w:val="44"/>
        <w:szCs w:val="44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9315B98"/>
    <w:multiLevelType w:val="hybridMultilevel"/>
    <w:tmpl w:val="AF5CEA22"/>
    <w:lvl w:ilvl="0" w:tplc="82A0AB1A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  <w:sz w:val="44"/>
        <w:szCs w:val="44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CCF19AA"/>
    <w:multiLevelType w:val="hybridMultilevel"/>
    <w:tmpl w:val="6ED43E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161FDC"/>
    <w:multiLevelType w:val="hybridMultilevel"/>
    <w:tmpl w:val="FC98FC90"/>
    <w:lvl w:ilvl="0" w:tplc="82A0AB1A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  <w:sz w:val="44"/>
        <w:szCs w:val="44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0F6C631B"/>
    <w:multiLevelType w:val="hybridMultilevel"/>
    <w:tmpl w:val="890E63B2"/>
    <w:lvl w:ilvl="0" w:tplc="82A0AB1A">
      <w:start w:val="1"/>
      <w:numFmt w:val="bullet"/>
      <w:lvlText w:val=""/>
      <w:lvlJc w:val="left"/>
      <w:pPr>
        <w:ind w:left="1440" w:hanging="360"/>
      </w:pPr>
      <w:rPr>
        <w:rFonts w:ascii="Symbol" w:hAnsi="Symbol" w:hint="default"/>
        <w:sz w:val="44"/>
        <w:szCs w:val="4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0C46525"/>
    <w:multiLevelType w:val="hybridMultilevel"/>
    <w:tmpl w:val="204A0E2C"/>
    <w:lvl w:ilvl="0" w:tplc="82A0AB1A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  <w:sz w:val="44"/>
        <w:szCs w:val="44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1D3A71F8"/>
    <w:multiLevelType w:val="hybridMultilevel"/>
    <w:tmpl w:val="53569C8A"/>
    <w:lvl w:ilvl="0" w:tplc="EF705812">
      <w:start w:val="1"/>
      <w:numFmt w:val="bullet"/>
      <w:lvlText w:val=""/>
      <w:lvlJc w:val="left"/>
      <w:pPr>
        <w:ind w:left="1800" w:hanging="360"/>
      </w:pPr>
      <w:rPr>
        <w:rFonts w:ascii="Symbol" w:hAnsi="Symbol" w:hint="default"/>
        <w:sz w:val="44"/>
        <w:szCs w:val="44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26E1A15"/>
    <w:multiLevelType w:val="hybridMultilevel"/>
    <w:tmpl w:val="814239DA"/>
    <w:lvl w:ilvl="0" w:tplc="1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28B26EB4"/>
    <w:multiLevelType w:val="hybridMultilevel"/>
    <w:tmpl w:val="7EDAF68C"/>
    <w:lvl w:ilvl="0" w:tplc="82A0AB1A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  <w:sz w:val="44"/>
        <w:szCs w:val="44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2A194D9C"/>
    <w:multiLevelType w:val="hybridMultilevel"/>
    <w:tmpl w:val="4EEAE01E"/>
    <w:lvl w:ilvl="0" w:tplc="82A0AB1A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  <w:sz w:val="44"/>
        <w:szCs w:val="44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2E6B7D20"/>
    <w:multiLevelType w:val="hybridMultilevel"/>
    <w:tmpl w:val="964C898E"/>
    <w:lvl w:ilvl="0" w:tplc="82A0AB1A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  <w:sz w:val="44"/>
        <w:szCs w:val="44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33BE37F8"/>
    <w:multiLevelType w:val="hybridMultilevel"/>
    <w:tmpl w:val="B5F4BED6"/>
    <w:lvl w:ilvl="0" w:tplc="82A0AB1A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  <w:sz w:val="44"/>
        <w:szCs w:val="44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4597FA3"/>
    <w:multiLevelType w:val="hybridMultilevel"/>
    <w:tmpl w:val="DB8C110A"/>
    <w:lvl w:ilvl="0" w:tplc="77B619B6">
      <w:start w:val="1"/>
      <w:numFmt w:val="decimal"/>
      <w:lvlText w:val="%1.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D942088">
      <w:start w:val="1"/>
      <w:numFmt w:val="lowerLetter"/>
      <w:lvlText w:val="%2"/>
      <w:lvlJc w:val="left"/>
      <w:pPr>
        <w:ind w:left="14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E88B73C">
      <w:start w:val="1"/>
      <w:numFmt w:val="lowerRoman"/>
      <w:lvlText w:val="%3"/>
      <w:lvlJc w:val="left"/>
      <w:pPr>
        <w:ind w:left="21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AA6CB04">
      <w:start w:val="1"/>
      <w:numFmt w:val="decimal"/>
      <w:lvlText w:val="%4"/>
      <w:lvlJc w:val="left"/>
      <w:pPr>
        <w:ind w:left="28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01C7A7E">
      <w:start w:val="1"/>
      <w:numFmt w:val="lowerLetter"/>
      <w:lvlText w:val="%5"/>
      <w:lvlJc w:val="left"/>
      <w:pPr>
        <w:ind w:left="36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5841686">
      <w:start w:val="1"/>
      <w:numFmt w:val="lowerRoman"/>
      <w:lvlText w:val="%6"/>
      <w:lvlJc w:val="left"/>
      <w:pPr>
        <w:ind w:left="43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E203380">
      <w:start w:val="1"/>
      <w:numFmt w:val="decimal"/>
      <w:lvlText w:val="%7"/>
      <w:lvlJc w:val="left"/>
      <w:pPr>
        <w:ind w:left="50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F8A1D2A">
      <w:start w:val="1"/>
      <w:numFmt w:val="lowerLetter"/>
      <w:lvlText w:val="%8"/>
      <w:lvlJc w:val="left"/>
      <w:pPr>
        <w:ind w:left="57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448656C">
      <w:start w:val="1"/>
      <w:numFmt w:val="lowerRoman"/>
      <w:lvlText w:val="%9"/>
      <w:lvlJc w:val="left"/>
      <w:pPr>
        <w:ind w:left="64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349A34C5"/>
    <w:multiLevelType w:val="hybridMultilevel"/>
    <w:tmpl w:val="71BE0D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AE15CD"/>
    <w:multiLevelType w:val="hybridMultilevel"/>
    <w:tmpl w:val="237805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22B32C1"/>
    <w:multiLevelType w:val="hybridMultilevel"/>
    <w:tmpl w:val="09A09108"/>
    <w:lvl w:ilvl="0" w:tplc="82A0AB1A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  <w:sz w:val="44"/>
        <w:szCs w:val="44"/>
      </w:rPr>
    </w:lvl>
    <w:lvl w:ilvl="1" w:tplc="82A0AB1A">
      <w:start w:val="1"/>
      <w:numFmt w:val="bullet"/>
      <w:lvlText w:val=""/>
      <w:lvlJc w:val="left"/>
      <w:pPr>
        <w:ind w:left="2520" w:hanging="360"/>
      </w:pPr>
      <w:rPr>
        <w:rFonts w:ascii="Symbol" w:hAnsi="Symbol" w:hint="default"/>
        <w:sz w:val="44"/>
        <w:szCs w:val="44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4D6F6759"/>
    <w:multiLevelType w:val="hybridMultilevel"/>
    <w:tmpl w:val="2DF45298"/>
    <w:lvl w:ilvl="0" w:tplc="171014D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4516311"/>
    <w:multiLevelType w:val="hybridMultilevel"/>
    <w:tmpl w:val="13D2E802"/>
    <w:lvl w:ilvl="0" w:tplc="77766272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7970F4E"/>
    <w:multiLevelType w:val="hybridMultilevel"/>
    <w:tmpl w:val="D12C44B2"/>
    <w:lvl w:ilvl="0" w:tplc="1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5C07478B"/>
    <w:multiLevelType w:val="hybridMultilevel"/>
    <w:tmpl w:val="A5845F02"/>
    <w:lvl w:ilvl="0" w:tplc="58E82A78">
      <w:start w:val="1"/>
      <w:numFmt w:val="bullet"/>
      <w:lvlText w:val=""/>
      <w:lvlJc w:val="left"/>
      <w:pPr>
        <w:ind w:left="1800" w:hanging="360"/>
      </w:pPr>
      <w:rPr>
        <w:rFonts w:ascii="Symbol" w:hAnsi="Symbol" w:hint="default"/>
        <w:sz w:val="44"/>
        <w:szCs w:val="44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61605DC5"/>
    <w:multiLevelType w:val="hybridMultilevel"/>
    <w:tmpl w:val="52644914"/>
    <w:lvl w:ilvl="0" w:tplc="82A0AB1A">
      <w:start w:val="1"/>
      <w:numFmt w:val="bullet"/>
      <w:lvlText w:val=""/>
      <w:lvlJc w:val="left"/>
      <w:pPr>
        <w:ind w:left="1778" w:hanging="360"/>
      </w:pPr>
      <w:rPr>
        <w:rFonts w:ascii="Symbol" w:hAnsi="Symbol" w:hint="default"/>
        <w:sz w:val="44"/>
        <w:szCs w:val="44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629B1340"/>
    <w:multiLevelType w:val="hybridMultilevel"/>
    <w:tmpl w:val="6FA0C9CE"/>
    <w:lvl w:ilvl="0" w:tplc="5E42691E">
      <w:start w:val="1"/>
      <w:numFmt w:val="bullet"/>
      <w:lvlText w:val="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A033AAF"/>
    <w:multiLevelType w:val="hybridMultilevel"/>
    <w:tmpl w:val="F3B64DE4"/>
    <w:lvl w:ilvl="0" w:tplc="82A0AB1A">
      <w:start w:val="1"/>
      <w:numFmt w:val="bullet"/>
      <w:lvlText w:val=""/>
      <w:lvlJc w:val="left"/>
      <w:pPr>
        <w:ind w:left="1800" w:hanging="360"/>
      </w:pPr>
      <w:rPr>
        <w:rFonts w:ascii="Symbol" w:hAnsi="Symbol" w:hint="default"/>
        <w:sz w:val="44"/>
        <w:szCs w:val="44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17"/>
  </w:num>
  <w:num w:numId="4">
    <w:abstractNumId w:val="16"/>
  </w:num>
  <w:num w:numId="5">
    <w:abstractNumId w:val="14"/>
  </w:num>
  <w:num w:numId="6">
    <w:abstractNumId w:val="10"/>
  </w:num>
  <w:num w:numId="7">
    <w:abstractNumId w:val="13"/>
  </w:num>
  <w:num w:numId="8">
    <w:abstractNumId w:val="22"/>
  </w:num>
  <w:num w:numId="9">
    <w:abstractNumId w:val="11"/>
  </w:num>
  <w:num w:numId="10">
    <w:abstractNumId w:val="20"/>
  </w:num>
  <w:num w:numId="11">
    <w:abstractNumId w:val="3"/>
  </w:num>
  <w:num w:numId="12">
    <w:abstractNumId w:val="18"/>
  </w:num>
  <w:num w:numId="13">
    <w:abstractNumId w:val="6"/>
  </w:num>
  <w:num w:numId="14">
    <w:abstractNumId w:val="7"/>
  </w:num>
  <w:num w:numId="15">
    <w:abstractNumId w:val="19"/>
  </w:num>
  <w:num w:numId="16">
    <w:abstractNumId w:val="21"/>
  </w:num>
  <w:num w:numId="17">
    <w:abstractNumId w:val="4"/>
  </w:num>
  <w:num w:numId="18">
    <w:abstractNumId w:val="9"/>
  </w:num>
  <w:num w:numId="19">
    <w:abstractNumId w:val="8"/>
  </w:num>
  <w:num w:numId="20">
    <w:abstractNumId w:val="15"/>
  </w:num>
  <w:num w:numId="21">
    <w:abstractNumId w:val="5"/>
  </w:num>
  <w:num w:numId="22">
    <w:abstractNumId w:val="0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EE4"/>
    <w:rsid w:val="00006676"/>
    <w:rsid w:val="000B3D05"/>
    <w:rsid w:val="001D50B1"/>
    <w:rsid w:val="002302E9"/>
    <w:rsid w:val="00413A10"/>
    <w:rsid w:val="004B682C"/>
    <w:rsid w:val="00623B71"/>
    <w:rsid w:val="00663A89"/>
    <w:rsid w:val="007B5BB2"/>
    <w:rsid w:val="009842E3"/>
    <w:rsid w:val="00A03DB7"/>
    <w:rsid w:val="00A25535"/>
    <w:rsid w:val="00A54FD9"/>
    <w:rsid w:val="00A57F06"/>
    <w:rsid w:val="00AA33C8"/>
    <w:rsid w:val="00B22F98"/>
    <w:rsid w:val="00BF3DEC"/>
    <w:rsid w:val="00C14208"/>
    <w:rsid w:val="00CB6AAB"/>
    <w:rsid w:val="00CD1714"/>
    <w:rsid w:val="00D508C0"/>
    <w:rsid w:val="00D67FDE"/>
    <w:rsid w:val="00D87458"/>
    <w:rsid w:val="00D97684"/>
    <w:rsid w:val="00DC2DE1"/>
    <w:rsid w:val="00E00EE4"/>
    <w:rsid w:val="00E3130C"/>
    <w:rsid w:val="00E842B5"/>
    <w:rsid w:val="00E93DA5"/>
    <w:rsid w:val="00ED5342"/>
    <w:rsid w:val="00F11B2D"/>
    <w:rsid w:val="00FB30D1"/>
    <w:rsid w:val="00FD244C"/>
    <w:rsid w:val="00FF5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F40A79"/>
  <w15:chartTrackingRefBased/>
  <w15:docId w15:val="{F2F4639B-D2C2-435F-A57A-6D4A7A255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53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68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82C"/>
  </w:style>
  <w:style w:type="paragraph" w:styleId="Footer">
    <w:name w:val="footer"/>
    <w:basedOn w:val="Normal"/>
    <w:link w:val="FooterChar"/>
    <w:uiPriority w:val="99"/>
    <w:unhideWhenUsed/>
    <w:rsid w:val="004B68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82C"/>
  </w:style>
  <w:style w:type="character" w:styleId="CommentReference">
    <w:name w:val="annotation reference"/>
    <w:basedOn w:val="DefaultParagraphFont"/>
    <w:uiPriority w:val="99"/>
    <w:semiHidden/>
    <w:unhideWhenUsed/>
    <w:rsid w:val="00A25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5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5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5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5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5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53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26A984-C3B5-A747-A231-EFB13A4BD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32</Words>
  <Characters>303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Wong</dc:creator>
  <cp:keywords/>
  <dc:description/>
  <cp:lastModifiedBy>Chaudhari, Ranvir (MED)</cp:lastModifiedBy>
  <cp:revision>2</cp:revision>
  <dcterms:created xsi:type="dcterms:W3CDTF">2021-08-28T02:36:00Z</dcterms:created>
  <dcterms:modified xsi:type="dcterms:W3CDTF">2021-08-28T02:36:00Z</dcterms:modified>
</cp:coreProperties>
</file>